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C8291" w14:textId="60DF5598" w:rsidR="009A7842" w:rsidRPr="00DE7695" w:rsidRDefault="007F0424">
      <w:pPr>
        <w:rPr>
          <w:rFonts w:ascii="Times New Roman" w:eastAsia="宋体" w:hAnsi="Times New Roman" w:cs="Times New Roman"/>
        </w:rPr>
      </w:pPr>
      <w:r w:rsidRPr="00DE7695">
        <w:rPr>
          <w:rFonts w:ascii="Times New Roman" w:eastAsia="宋体" w:hAnsi="Times New Roman" w:cs="Times New Roman" w:hint="eastAsia"/>
        </w:rPr>
        <w:t>Table</w:t>
      </w:r>
      <w:r w:rsidRPr="00DE7695">
        <w:rPr>
          <w:rFonts w:ascii="Times New Roman" w:eastAsia="宋体" w:hAnsi="Times New Roman" w:cs="Times New Roman"/>
        </w:rPr>
        <w:t xml:space="preserve"> S</w:t>
      </w:r>
      <w:r w:rsidR="003A0606">
        <w:rPr>
          <w:rFonts w:ascii="Times New Roman" w:eastAsia="宋体" w:hAnsi="Times New Roman" w:cs="Times New Roman"/>
        </w:rPr>
        <w:t>4</w:t>
      </w:r>
      <w:r w:rsidR="00B81466" w:rsidRPr="00DE7695">
        <w:t xml:space="preserve"> </w:t>
      </w:r>
      <w:r w:rsidR="00821847">
        <w:rPr>
          <w:rFonts w:ascii="Times New Roman" w:eastAsia="宋体" w:hAnsi="Times New Roman" w:cs="Times New Roman"/>
        </w:rPr>
        <w:t>DEGs</w:t>
      </w:r>
      <w:r w:rsidR="00B81466" w:rsidRPr="00DE7695">
        <w:rPr>
          <w:rFonts w:ascii="Times New Roman" w:eastAsia="宋体" w:hAnsi="Times New Roman" w:cs="Times New Roman"/>
        </w:rPr>
        <w:t xml:space="preserve"> enrichment result of TE with KEGG pathway analysis</w:t>
      </w:r>
      <w:r w:rsidR="0079231E">
        <w:rPr>
          <w:rFonts w:ascii="Times New Roman" w:eastAsia="宋体" w:hAnsi="Times New Roman" w:cs="Times New Roman" w:hint="eastAsia"/>
        </w:rPr>
        <w:t>.</w:t>
      </w:r>
    </w:p>
    <w:tbl>
      <w:tblPr>
        <w:tblStyle w:val="a3"/>
        <w:tblW w:w="1389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709"/>
        <w:gridCol w:w="851"/>
        <w:gridCol w:w="8930"/>
      </w:tblGrid>
      <w:tr w:rsidR="00DE7695" w:rsidRPr="00300AB8" w14:paraId="60D5687B" w14:textId="3CD5EC69" w:rsidTr="00300AB8">
        <w:trPr>
          <w:trHeight w:val="280"/>
          <w:jc w:val="center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5172626" w14:textId="4FB093AB" w:rsidR="00B81466" w:rsidRPr="00300AB8" w:rsidRDefault="00B81466" w:rsidP="00DE76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Pathway</w:t>
            </w:r>
            <w:r w:rsidR="00DE7695"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am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41F609C" w14:textId="77777777" w:rsidR="00B81466" w:rsidRPr="00300AB8" w:rsidRDefault="00B81466" w:rsidP="00DE76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P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2503855" w14:textId="77777777" w:rsidR="00B81466" w:rsidRPr="00300AB8" w:rsidRDefault="00B81466" w:rsidP="00300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Pathway ID</w:t>
            </w:r>
          </w:p>
        </w:tc>
        <w:tc>
          <w:tcPr>
            <w:tcW w:w="89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DB4ACA" w14:textId="6687AFE0" w:rsidR="00B81466" w:rsidRPr="00300AB8" w:rsidRDefault="00B81466" w:rsidP="00DE76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Gene name</w:t>
            </w:r>
          </w:p>
        </w:tc>
      </w:tr>
      <w:tr w:rsidR="00DE7695" w:rsidRPr="00300AB8" w14:paraId="1E56E12D" w14:textId="78D10EA2" w:rsidTr="00300AB8">
        <w:trPr>
          <w:trHeight w:val="280"/>
          <w:jc w:val="center"/>
        </w:trPr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655F10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Biosynthesis of secondary metabolit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FCDB74" w14:textId="30CAA352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00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A296CF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1110</w:t>
            </w: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14:paraId="072B4262" w14:textId="53025347" w:rsidR="00B81466" w:rsidRPr="00300AB8" w:rsidRDefault="00B81466" w:rsidP="00B81466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rp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H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ys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ua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mi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al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M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H2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at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daA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is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vd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ds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eF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H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N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g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gC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lv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X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epT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epT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pt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pdC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gG</w:t>
            </w:r>
          </w:p>
        </w:tc>
      </w:tr>
      <w:tr w:rsidR="00DE7695" w:rsidRPr="00300AB8" w14:paraId="4F75FE1C" w14:textId="219E61E0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158243A8" w14:textId="3E1A5BE5" w:rsidR="00B81466" w:rsidRPr="00300AB8" w:rsidRDefault="00B81466" w:rsidP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Cysteine and methion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416A3688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1" w:type="dxa"/>
            <w:noWrap/>
            <w:vAlign w:val="center"/>
            <w:hideMark/>
          </w:tcPr>
          <w:p w14:paraId="779FBB5D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270</w:t>
            </w:r>
          </w:p>
        </w:tc>
        <w:tc>
          <w:tcPr>
            <w:tcW w:w="8930" w:type="dxa"/>
            <w:vAlign w:val="center"/>
          </w:tcPr>
          <w:p w14:paraId="541D91A9" w14:textId="0E435E56" w:rsidR="00B81466" w:rsidRPr="00300AB8" w:rsidRDefault="00B81466" w:rsidP="00B81466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uxS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at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shA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daA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tnN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lv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</w:t>
            </w:r>
          </w:p>
        </w:tc>
      </w:tr>
      <w:tr w:rsidR="00DE7695" w:rsidRPr="00300AB8" w14:paraId="58E7B5B1" w14:textId="0D69DE95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5486159" w14:textId="37D97C63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3"/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Propanoate metabolism</w:t>
            </w:r>
            <w:bookmarkEnd w:id="0"/>
          </w:p>
        </w:tc>
        <w:tc>
          <w:tcPr>
            <w:tcW w:w="709" w:type="dxa"/>
            <w:noWrap/>
            <w:vAlign w:val="center"/>
            <w:hideMark/>
          </w:tcPr>
          <w:p w14:paraId="04CB6921" w14:textId="68E8413A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51" w:type="dxa"/>
            <w:noWrap/>
            <w:vAlign w:val="center"/>
            <w:hideMark/>
          </w:tcPr>
          <w:p w14:paraId="56206A53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640</w:t>
            </w:r>
          </w:p>
        </w:tc>
        <w:tc>
          <w:tcPr>
            <w:tcW w:w="8930" w:type="dxa"/>
            <w:vAlign w:val="center"/>
          </w:tcPr>
          <w:p w14:paraId="318CB9F8" w14:textId="559990F3" w:rsidR="00B81466" w:rsidRPr="00300AB8" w:rsidRDefault="00B81466" w:rsidP="00B81466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fl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k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</w:t>
            </w:r>
          </w:p>
        </w:tc>
      </w:tr>
      <w:tr w:rsidR="00DE7695" w:rsidRPr="00300AB8" w14:paraId="5F6C3D35" w14:textId="7EC72FA3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52023C2B" w14:textId="0D38F35A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Biosynthesis of antibiotics</w:t>
            </w:r>
          </w:p>
        </w:tc>
        <w:tc>
          <w:tcPr>
            <w:tcW w:w="709" w:type="dxa"/>
            <w:noWrap/>
            <w:vAlign w:val="center"/>
            <w:hideMark/>
          </w:tcPr>
          <w:p w14:paraId="3ACB1404" w14:textId="7B0D5959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01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6DFF0F8D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1130</w:t>
            </w:r>
          </w:p>
        </w:tc>
        <w:tc>
          <w:tcPr>
            <w:tcW w:w="8930" w:type="dxa"/>
            <w:vAlign w:val="center"/>
          </w:tcPr>
          <w:p w14:paraId="3A7B8A88" w14:textId="2F68E646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rp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ys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mi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kt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M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H2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daA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vd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pP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eF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H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N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s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lv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fbC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o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gG</w:t>
            </w:r>
          </w:p>
        </w:tc>
      </w:tr>
      <w:tr w:rsidR="00DE7695" w:rsidRPr="00300AB8" w14:paraId="7433DCDB" w14:textId="6CE674D8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36D26DA8" w14:textId="1F8CE51C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One carbon pool by folate</w:t>
            </w:r>
          </w:p>
        </w:tc>
        <w:tc>
          <w:tcPr>
            <w:tcW w:w="709" w:type="dxa"/>
            <w:noWrap/>
            <w:vAlign w:val="center"/>
            <w:hideMark/>
          </w:tcPr>
          <w:p w14:paraId="41C5881E" w14:textId="259BE755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01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7636969F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670</w:t>
            </w:r>
          </w:p>
        </w:tc>
        <w:tc>
          <w:tcPr>
            <w:tcW w:w="8930" w:type="dxa"/>
            <w:vAlign w:val="center"/>
          </w:tcPr>
          <w:p w14:paraId="601D6659" w14:textId="55CEC9B7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F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qgN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hs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mt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H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N</w:t>
            </w:r>
          </w:p>
        </w:tc>
      </w:tr>
      <w:tr w:rsidR="00DE7695" w:rsidRPr="00300AB8" w14:paraId="498A3616" w14:textId="62EC431D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72E50B04" w14:textId="1D75B815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Arginine and prol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57E4950F" w14:textId="6906805E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851" w:type="dxa"/>
            <w:noWrap/>
            <w:vAlign w:val="center"/>
            <w:hideMark/>
          </w:tcPr>
          <w:p w14:paraId="1D2B75E7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330</w:t>
            </w:r>
          </w:p>
        </w:tc>
        <w:tc>
          <w:tcPr>
            <w:tcW w:w="8930" w:type="dxa"/>
            <w:vAlign w:val="center"/>
          </w:tcPr>
          <w:p w14:paraId="1CD7A720" w14:textId="61C506B1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paP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eF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yl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o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ip</w:t>
            </w:r>
          </w:p>
        </w:tc>
      </w:tr>
      <w:tr w:rsidR="00DE7695" w:rsidRPr="00300AB8" w14:paraId="3A79266C" w14:textId="18332635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C328DC5" w14:textId="17A453BB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Pyruvat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4A75A285" w14:textId="397783D8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851" w:type="dxa"/>
            <w:noWrap/>
            <w:vAlign w:val="center"/>
            <w:hideMark/>
          </w:tcPr>
          <w:p w14:paraId="0267D5C6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620</w:t>
            </w:r>
          </w:p>
        </w:tc>
        <w:tc>
          <w:tcPr>
            <w:tcW w:w="8930" w:type="dxa"/>
            <w:vAlign w:val="center"/>
          </w:tcPr>
          <w:p w14:paraId="7D4D7FD7" w14:textId="2283BE93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H2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fl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c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k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</w:p>
        </w:tc>
      </w:tr>
      <w:tr w:rsidR="00DE7695" w:rsidRPr="00300AB8" w14:paraId="20EAC999" w14:textId="212E4AFA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6F52F2FD" w14:textId="525821EC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OLE_LINK6"/>
            <w:bookmarkStart w:id="2" w:name="OLE_LINK7"/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Lysine</w:t>
            </w:r>
            <w:bookmarkEnd w:id="1"/>
            <w:bookmarkEnd w:id="2"/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5C40BAEF" w14:textId="3909CC50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51" w:type="dxa"/>
            <w:noWrap/>
            <w:vAlign w:val="center"/>
            <w:hideMark/>
          </w:tcPr>
          <w:p w14:paraId="378F6541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300</w:t>
            </w:r>
          </w:p>
        </w:tc>
        <w:tc>
          <w:tcPr>
            <w:tcW w:w="8930" w:type="dxa"/>
            <w:vAlign w:val="center"/>
          </w:tcPr>
          <w:p w14:paraId="07FF13A5" w14:textId="0EA65250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H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ys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epV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C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X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F</w:t>
            </w:r>
          </w:p>
        </w:tc>
      </w:tr>
      <w:tr w:rsidR="00DE7695" w:rsidRPr="00300AB8" w14:paraId="07CDD506" w14:textId="5FA1449B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16B850C8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709" w:type="dxa"/>
            <w:noWrap/>
            <w:vAlign w:val="center"/>
            <w:hideMark/>
          </w:tcPr>
          <w:p w14:paraId="37FFB384" w14:textId="58861946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03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1940CC25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1100</w:t>
            </w:r>
          </w:p>
        </w:tc>
        <w:tc>
          <w:tcPr>
            <w:tcW w:w="8930" w:type="dxa"/>
            <w:vAlign w:val="center"/>
          </w:tcPr>
          <w:p w14:paraId="48D1D9D5" w14:textId="3F843785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d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dg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uxu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r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rp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H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ys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ua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kwC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mi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nZ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nX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t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i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kt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ru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al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haM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haL-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F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acF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T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M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qgN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uxS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H2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epV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at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taS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p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pH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shA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daA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b0724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raY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G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tnN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uh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ru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fl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is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F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C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R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hs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vd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d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ds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iN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aBC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oZ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eF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ad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H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N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c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a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wbgU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g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gC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lv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X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k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sd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o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pt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F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pdC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lL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Q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rn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gG</w:t>
            </w:r>
          </w:p>
        </w:tc>
      </w:tr>
      <w:tr w:rsidR="00DE7695" w:rsidRPr="00300AB8" w14:paraId="1511FE71" w14:textId="704FC431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4FF6333" w14:textId="00977895" w:rsidR="00B81466" w:rsidRPr="00300AB8" w:rsidRDefault="00B81466" w:rsidP="00DE769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Biosynthesis of amino acids</w:t>
            </w:r>
          </w:p>
        </w:tc>
        <w:tc>
          <w:tcPr>
            <w:tcW w:w="709" w:type="dxa"/>
            <w:noWrap/>
            <w:vAlign w:val="center"/>
            <w:hideMark/>
          </w:tcPr>
          <w:p w14:paraId="748D6A6D" w14:textId="5E868A80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06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4B85B5A4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1230</w:t>
            </w:r>
          </w:p>
        </w:tc>
        <w:tc>
          <w:tcPr>
            <w:tcW w:w="8930" w:type="dxa"/>
            <w:vAlign w:val="center"/>
          </w:tcPr>
          <w:p w14:paraId="3F268ACE" w14:textId="7DCF60DE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rp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H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ys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kt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al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uxS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epV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at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daA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tnN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is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lv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NSL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X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o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gG</w:t>
            </w:r>
          </w:p>
        </w:tc>
      </w:tr>
      <w:tr w:rsidR="00DE7695" w:rsidRPr="00300AB8" w14:paraId="380F597B" w14:textId="44A7D62E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057308B7" w14:textId="7E163BD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Glycolysis/Gluconeogenesis</w:t>
            </w:r>
          </w:p>
        </w:tc>
        <w:tc>
          <w:tcPr>
            <w:tcW w:w="709" w:type="dxa"/>
            <w:noWrap/>
            <w:vAlign w:val="center"/>
            <w:hideMark/>
          </w:tcPr>
          <w:p w14:paraId="292218F7" w14:textId="3C900DD1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09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42A7926B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010</w:t>
            </w:r>
          </w:p>
        </w:tc>
        <w:tc>
          <w:tcPr>
            <w:tcW w:w="8930" w:type="dxa"/>
            <w:vAlign w:val="center"/>
          </w:tcPr>
          <w:p w14:paraId="75D07847" w14:textId="553C7484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gl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M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H2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</w:p>
        </w:tc>
      </w:tr>
      <w:tr w:rsidR="00DE7695" w:rsidRPr="00300AB8" w14:paraId="69E952D7" w14:textId="59A32644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0095C50D" w14:textId="396FA9A8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Streptomycin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0CB5419E" w14:textId="23B0A139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1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  <w:vAlign w:val="center"/>
            <w:hideMark/>
          </w:tcPr>
          <w:p w14:paraId="28261539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521</w:t>
            </w:r>
          </w:p>
        </w:tc>
        <w:tc>
          <w:tcPr>
            <w:tcW w:w="8930" w:type="dxa"/>
            <w:vAlign w:val="center"/>
          </w:tcPr>
          <w:p w14:paraId="62FFDCE3" w14:textId="6D721FC6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uh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s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fbC</w:t>
            </w:r>
          </w:p>
        </w:tc>
      </w:tr>
      <w:tr w:rsidR="00DE7695" w:rsidRPr="00300AB8" w14:paraId="0919646C" w14:textId="0CC9D6AC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09073F19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Protein export</w:t>
            </w:r>
          </w:p>
        </w:tc>
        <w:tc>
          <w:tcPr>
            <w:tcW w:w="709" w:type="dxa"/>
            <w:noWrap/>
            <w:vAlign w:val="center"/>
            <w:hideMark/>
          </w:tcPr>
          <w:p w14:paraId="760C5900" w14:textId="2075B68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1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  <w:vAlign w:val="center"/>
            <w:hideMark/>
          </w:tcPr>
          <w:p w14:paraId="12065420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3060</w:t>
            </w:r>
          </w:p>
        </w:tc>
        <w:tc>
          <w:tcPr>
            <w:tcW w:w="8930" w:type="dxa"/>
            <w:vAlign w:val="center"/>
          </w:tcPr>
          <w:p w14:paraId="363D2EAC" w14:textId="26796D4E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ep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ecG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sp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idC</w:t>
            </w:r>
          </w:p>
        </w:tc>
      </w:tr>
      <w:tr w:rsidR="00DE7695" w:rsidRPr="00300AB8" w14:paraId="7AE08C0F" w14:textId="47E2AA43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6CAA756B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Valine, leucine and isoleucine degradation</w:t>
            </w:r>
          </w:p>
        </w:tc>
        <w:tc>
          <w:tcPr>
            <w:tcW w:w="709" w:type="dxa"/>
            <w:noWrap/>
            <w:vAlign w:val="center"/>
            <w:hideMark/>
          </w:tcPr>
          <w:p w14:paraId="62677DDC" w14:textId="5EE8144F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851" w:type="dxa"/>
            <w:noWrap/>
            <w:vAlign w:val="center"/>
            <w:hideMark/>
          </w:tcPr>
          <w:p w14:paraId="3667909D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280</w:t>
            </w:r>
          </w:p>
        </w:tc>
        <w:tc>
          <w:tcPr>
            <w:tcW w:w="8930" w:type="dxa"/>
            <w:vAlign w:val="center"/>
          </w:tcPr>
          <w:p w14:paraId="5DAAA6C7" w14:textId="72A77BF9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kwC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lvE</w:t>
            </w:r>
          </w:p>
        </w:tc>
      </w:tr>
      <w:tr w:rsidR="00DE7695" w:rsidRPr="00300AB8" w14:paraId="7D6AC872" w14:textId="36A2EC32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EAD5479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icrobial metabolism in diverse </w:t>
            </w: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environments</w:t>
            </w:r>
          </w:p>
        </w:tc>
        <w:tc>
          <w:tcPr>
            <w:tcW w:w="709" w:type="dxa"/>
            <w:noWrap/>
            <w:vAlign w:val="center"/>
            <w:hideMark/>
          </w:tcPr>
          <w:p w14:paraId="4A8E7ED2" w14:textId="5CDC7DB0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0.156</w:t>
            </w:r>
          </w:p>
        </w:tc>
        <w:tc>
          <w:tcPr>
            <w:tcW w:w="851" w:type="dxa"/>
            <w:noWrap/>
            <w:vAlign w:val="center"/>
            <w:hideMark/>
          </w:tcPr>
          <w:p w14:paraId="4FB11F77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1120</w:t>
            </w:r>
          </w:p>
        </w:tc>
        <w:tc>
          <w:tcPr>
            <w:tcW w:w="8930" w:type="dxa"/>
            <w:vAlign w:val="center"/>
          </w:tcPr>
          <w:p w14:paraId="234C1714" w14:textId="2C84367D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dg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ys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kt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ru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al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F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M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H2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epV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ru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fl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hs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lastRenderedPageBreak/>
              <w:t>rha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NSL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k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sd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yl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rnA</w:t>
            </w:r>
          </w:p>
        </w:tc>
      </w:tr>
      <w:tr w:rsidR="00DE7695" w:rsidRPr="00300AB8" w14:paraId="132F3271" w14:textId="391E16BC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3347B503" w14:textId="7D9261B5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arbon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60F8023D" w14:textId="754788A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851" w:type="dxa"/>
            <w:noWrap/>
            <w:vAlign w:val="center"/>
            <w:hideMark/>
          </w:tcPr>
          <w:p w14:paraId="7289ABCB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1200</w:t>
            </w:r>
          </w:p>
        </w:tc>
        <w:tc>
          <w:tcPr>
            <w:tcW w:w="8930" w:type="dxa"/>
            <w:vAlign w:val="center"/>
          </w:tcPr>
          <w:p w14:paraId="525AF42D" w14:textId="65592046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dg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kt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al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F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daA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hs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e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kA</w:t>
            </w:r>
          </w:p>
        </w:tc>
      </w:tr>
      <w:tr w:rsidR="00DE7695" w:rsidRPr="00300AB8" w14:paraId="16506B83" w14:textId="06563FF0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320863ED" w14:textId="75741A20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Carbon fixation pathways in prokaryotes</w:t>
            </w:r>
          </w:p>
        </w:tc>
        <w:tc>
          <w:tcPr>
            <w:tcW w:w="709" w:type="dxa"/>
            <w:noWrap/>
            <w:vAlign w:val="center"/>
            <w:hideMark/>
          </w:tcPr>
          <w:p w14:paraId="06EE4EA6" w14:textId="4CBA3F0F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851" w:type="dxa"/>
            <w:noWrap/>
            <w:vAlign w:val="center"/>
            <w:hideMark/>
          </w:tcPr>
          <w:p w14:paraId="1B9FAE80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720</w:t>
            </w:r>
          </w:p>
        </w:tc>
        <w:tc>
          <w:tcPr>
            <w:tcW w:w="8930" w:type="dxa"/>
            <w:vAlign w:val="center"/>
          </w:tcPr>
          <w:p w14:paraId="35DF88A5" w14:textId="5A3D403F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F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hs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D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c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kA</w:t>
            </w:r>
          </w:p>
        </w:tc>
      </w:tr>
      <w:tr w:rsidR="00DE7695" w:rsidRPr="00300AB8" w14:paraId="4427CBA4" w14:textId="5B89ED18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52F4EEC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Citrate cycle (TCA cycle)</w:t>
            </w:r>
          </w:p>
        </w:tc>
        <w:tc>
          <w:tcPr>
            <w:tcW w:w="709" w:type="dxa"/>
            <w:noWrap/>
            <w:vAlign w:val="center"/>
            <w:hideMark/>
          </w:tcPr>
          <w:p w14:paraId="42F38B53" w14:textId="6F3BDB34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20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4A00D392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020</w:t>
            </w:r>
          </w:p>
        </w:tc>
        <w:tc>
          <w:tcPr>
            <w:tcW w:w="8930" w:type="dxa"/>
            <w:vAlign w:val="center"/>
          </w:tcPr>
          <w:p w14:paraId="555992AD" w14:textId="04F6623B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</w:p>
        </w:tc>
      </w:tr>
      <w:tr w:rsidR="00DE7695" w:rsidRPr="00300AB8" w14:paraId="6B71F9D6" w14:textId="6A2370A7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7F09EBF1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Butanoat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3AAD6886" w14:textId="64268110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20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07E42ECE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650</w:t>
            </w:r>
          </w:p>
        </w:tc>
        <w:tc>
          <w:tcPr>
            <w:tcW w:w="8930" w:type="dxa"/>
            <w:vAlign w:val="center"/>
          </w:tcPr>
          <w:p w14:paraId="6CA5B37F" w14:textId="76CEA202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H2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fl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sdA</w:t>
            </w:r>
          </w:p>
        </w:tc>
      </w:tr>
      <w:tr w:rsidR="00DE7695" w:rsidRPr="00300AB8" w14:paraId="45FB8C6A" w14:textId="2BE40081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DBA3706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Pantothenate and CoA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7BDDCB33" w14:textId="073C3A0F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20</w:t>
            </w:r>
            <w:r w:rsidR="00DE7695"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77236D54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770</w:t>
            </w:r>
          </w:p>
        </w:tc>
        <w:tc>
          <w:tcPr>
            <w:tcW w:w="8930" w:type="dxa"/>
            <w:vAlign w:val="center"/>
          </w:tcPr>
          <w:p w14:paraId="64F427F5" w14:textId="304EE8A3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aBC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aA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lvE</w:t>
            </w:r>
          </w:p>
        </w:tc>
      </w:tr>
      <w:tr w:rsidR="00DE7695" w:rsidRPr="00300AB8" w14:paraId="0A15E618" w14:textId="5D7025BB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52F40EF0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Cell cycle - Caulobacter</w:t>
            </w:r>
          </w:p>
        </w:tc>
        <w:tc>
          <w:tcPr>
            <w:tcW w:w="709" w:type="dxa"/>
            <w:noWrap/>
            <w:vAlign w:val="center"/>
            <w:hideMark/>
          </w:tcPr>
          <w:p w14:paraId="77EDEDB1" w14:textId="74531E8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851" w:type="dxa"/>
            <w:noWrap/>
            <w:vAlign w:val="center"/>
            <w:hideMark/>
          </w:tcPr>
          <w:p w14:paraId="7AE2ECB6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4112</w:t>
            </w:r>
          </w:p>
        </w:tc>
        <w:tc>
          <w:tcPr>
            <w:tcW w:w="8930" w:type="dxa"/>
            <w:vAlign w:val="center"/>
          </w:tcPr>
          <w:p w14:paraId="32645FE9" w14:textId="365EB8AB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lpP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G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ivIB</w:t>
            </w:r>
            <w:r w:rsidR="00E2047A" w:rsidRPr="00300AB8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lpX</w:t>
            </w:r>
          </w:p>
        </w:tc>
      </w:tr>
      <w:tr w:rsidR="00DE7695" w:rsidRPr="00300AB8" w14:paraId="422C7C95" w14:textId="4FC0337A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164C3C82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Oxidative phosphorylation</w:t>
            </w:r>
          </w:p>
        </w:tc>
        <w:tc>
          <w:tcPr>
            <w:tcW w:w="709" w:type="dxa"/>
            <w:noWrap/>
            <w:vAlign w:val="center"/>
            <w:hideMark/>
          </w:tcPr>
          <w:p w14:paraId="05BA0678" w14:textId="79B94B14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25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546C3909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190</w:t>
            </w:r>
          </w:p>
        </w:tc>
        <w:tc>
          <w:tcPr>
            <w:tcW w:w="8930" w:type="dxa"/>
            <w:vAlign w:val="center"/>
          </w:tcPr>
          <w:p w14:paraId="1B83B440" w14:textId="51D88A26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dA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pB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pH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paC</w:t>
            </w:r>
          </w:p>
        </w:tc>
      </w:tr>
      <w:tr w:rsidR="00DE7695" w:rsidRPr="00300AB8" w14:paraId="473908E6" w14:textId="26A6C86E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6D2C5719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Selenocompound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59163DE3" w14:textId="2453F394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27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53B6E8CC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450</w:t>
            </w:r>
          </w:p>
        </w:tc>
        <w:tc>
          <w:tcPr>
            <w:tcW w:w="8930" w:type="dxa"/>
            <w:vAlign w:val="center"/>
          </w:tcPr>
          <w:p w14:paraId="6763DAE2" w14:textId="77551BC0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B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atB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rxB</w:t>
            </w:r>
          </w:p>
        </w:tc>
      </w:tr>
      <w:tr w:rsidR="00DE7695" w:rsidRPr="00300AB8" w14:paraId="494719A4" w14:textId="7CD0EF68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58E44A42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Glutathio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4901BB17" w14:textId="73950BE1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27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7925E52B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480</w:t>
            </w:r>
          </w:p>
        </w:tc>
        <w:tc>
          <w:tcPr>
            <w:tcW w:w="8930" w:type="dxa"/>
            <w:vAlign w:val="center"/>
          </w:tcPr>
          <w:p w14:paraId="767D6AC7" w14:textId="7D3F6F5C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OX1705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shAB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eF</w:t>
            </w:r>
          </w:p>
        </w:tc>
      </w:tr>
      <w:tr w:rsidR="00DE7695" w:rsidRPr="00300AB8" w14:paraId="657B773B" w14:textId="44765A31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732DA88F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Ribosome</w:t>
            </w:r>
          </w:p>
        </w:tc>
        <w:tc>
          <w:tcPr>
            <w:tcW w:w="709" w:type="dxa"/>
            <w:noWrap/>
            <w:vAlign w:val="center"/>
            <w:hideMark/>
          </w:tcPr>
          <w:p w14:paraId="39A85D47" w14:textId="67475B01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29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611EA8AA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3010</w:t>
            </w:r>
          </w:p>
        </w:tc>
        <w:tc>
          <w:tcPr>
            <w:tcW w:w="8930" w:type="dxa"/>
            <w:vAlign w:val="center"/>
          </w:tcPr>
          <w:p w14:paraId="0B6ED40F" w14:textId="41404AFF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sD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sT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lU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mG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lL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lA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lK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mG2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mD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sQ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lP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sC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sS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sJ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sZ</w:t>
            </w:r>
          </w:p>
        </w:tc>
      </w:tr>
      <w:tr w:rsidR="00DE7695" w:rsidRPr="00300AB8" w14:paraId="2AAA1302" w14:textId="35C9F727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0678654B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Tyros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53D2A2FF" w14:textId="0A364AB5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32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404F2445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350</w:t>
            </w:r>
          </w:p>
        </w:tc>
        <w:tc>
          <w:tcPr>
            <w:tcW w:w="8930" w:type="dxa"/>
            <w:vAlign w:val="center"/>
          </w:tcPr>
          <w:p w14:paraId="201B5362" w14:textId="4D6B366D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H2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sdA</w:t>
            </w:r>
          </w:p>
        </w:tc>
      </w:tr>
      <w:tr w:rsidR="00DE7695" w:rsidRPr="00300AB8" w14:paraId="233BA384" w14:textId="6C92C74A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533F8F80" w14:textId="31143480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OLE_LINK4"/>
            <w:bookmarkStart w:id="4" w:name="OLE_LINK5"/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Drug metabolism - other enzymes</w:t>
            </w:r>
            <w:bookmarkEnd w:id="3"/>
            <w:bookmarkEnd w:id="4"/>
          </w:p>
        </w:tc>
        <w:tc>
          <w:tcPr>
            <w:tcW w:w="709" w:type="dxa"/>
            <w:noWrap/>
            <w:vAlign w:val="center"/>
            <w:hideMark/>
          </w:tcPr>
          <w:p w14:paraId="4870F62C" w14:textId="33467168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34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237A0D07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983</w:t>
            </w:r>
          </w:p>
        </w:tc>
        <w:tc>
          <w:tcPr>
            <w:tcW w:w="8930" w:type="dxa"/>
            <w:vAlign w:val="center"/>
          </w:tcPr>
          <w:p w14:paraId="55F46322" w14:textId="700FC035" w:rsidR="00B81466" w:rsidRPr="00300AB8" w:rsidRDefault="00B81466" w:rsidP="00111B6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uaB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dd</w:t>
            </w:r>
            <w:r w:rsidR="00111B69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pt</w:t>
            </w:r>
          </w:p>
        </w:tc>
      </w:tr>
      <w:tr w:rsidR="00DE7695" w:rsidRPr="00300AB8" w14:paraId="46F4C30D" w14:textId="1B8BF5EE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1ED7845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Pentose and glucuronate interconversions</w:t>
            </w:r>
          </w:p>
        </w:tc>
        <w:tc>
          <w:tcPr>
            <w:tcW w:w="709" w:type="dxa"/>
            <w:noWrap/>
            <w:vAlign w:val="center"/>
            <w:hideMark/>
          </w:tcPr>
          <w:p w14:paraId="2E2BAD7C" w14:textId="3CA3B47B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35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2DF52F0C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040</w:t>
            </w:r>
          </w:p>
        </w:tc>
        <w:tc>
          <w:tcPr>
            <w:tcW w:w="8930" w:type="dxa"/>
            <w:vAlign w:val="center"/>
          </w:tcPr>
          <w:p w14:paraId="6366787C" w14:textId="2F137161" w:rsidR="00B81466" w:rsidRPr="00300AB8" w:rsidRDefault="00B81466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uxuA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r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e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haD</w:t>
            </w:r>
          </w:p>
        </w:tc>
      </w:tr>
      <w:tr w:rsidR="00DE7695" w:rsidRPr="00300AB8" w14:paraId="0FF5ACCF" w14:textId="6D2922C2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721E0694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Peptidoglycan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04EF5454" w14:textId="6F4FB05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851" w:type="dxa"/>
            <w:noWrap/>
            <w:vAlign w:val="center"/>
            <w:hideMark/>
          </w:tcPr>
          <w:p w14:paraId="72A6899D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550</w:t>
            </w:r>
          </w:p>
        </w:tc>
        <w:tc>
          <w:tcPr>
            <w:tcW w:w="8930" w:type="dxa"/>
            <w:vAlign w:val="center"/>
          </w:tcPr>
          <w:p w14:paraId="5E275407" w14:textId="58F5204A" w:rsidR="00B81466" w:rsidRPr="00300AB8" w:rsidRDefault="00B81466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C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raY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G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F</w:t>
            </w:r>
          </w:p>
        </w:tc>
      </w:tr>
      <w:tr w:rsidR="00DE7695" w:rsidRPr="00300AB8" w14:paraId="5C629546" w14:textId="7A99C1B8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7103920E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Sulfur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31071E6B" w14:textId="02301461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41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5FD7C0D2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920</w:t>
            </w:r>
          </w:p>
        </w:tc>
        <w:tc>
          <w:tcPr>
            <w:tcW w:w="8930" w:type="dxa"/>
            <w:vAlign w:val="center"/>
          </w:tcPr>
          <w:p w14:paraId="77A9BA02" w14:textId="3B38FB16" w:rsidR="00B81466" w:rsidRPr="00300AB8" w:rsidRDefault="00B81466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E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K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rnA</w:t>
            </w:r>
          </w:p>
        </w:tc>
      </w:tr>
      <w:tr w:rsidR="00DE7695" w:rsidRPr="00300AB8" w14:paraId="0358D837" w14:textId="4551DCD5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6367034D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Bacterial secretion system</w:t>
            </w:r>
          </w:p>
        </w:tc>
        <w:tc>
          <w:tcPr>
            <w:tcW w:w="709" w:type="dxa"/>
            <w:noWrap/>
            <w:vAlign w:val="center"/>
            <w:hideMark/>
          </w:tcPr>
          <w:p w14:paraId="01F68D2C" w14:textId="180D689C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41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1399E167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3070</w:t>
            </w:r>
          </w:p>
        </w:tc>
        <w:tc>
          <w:tcPr>
            <w:tcW w:w="8930" w:type="dxa"/>
            <w:vAlign w:val="center"/>
          </w:tcPr>
          <w:p w14:paraId="7091A5D4" w14:textId="34A8F96C" w:rsidR="00B81466" w:rsidRPr="00300AB8" w:rsidRDefault="00B81466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ecG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idC</w:t>
            </w:r>
          </w:p>
        </w:tc>
      </w:tr>
      <w:tr w:rsidR="00DE7695" w:rsidRPr="00300AB8" w14:paraId="6672B0F6" w14:textId="1E9396AD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13F134EA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Two-component system</w:t>
            </w:r>
          </w:p>
        </w:tc>
        <w:tc>
          <w:tcPr>
            <w:tcW w:w="709" w:type="dxa"/>
            <w:noWrap/>
            <w:vAlign w:val="center"/>
            <w:hideMark/>
          </w:tcPr>
          <w:p w14:paraId="2787C110" w14:textId="349976C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48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71770E5E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2020</w:t>
            </w:r>
          </w:p>
        </w:tc>
        <w:tc>
          <w:tcPr>
            <w:tcW w:w="8930" w:type="dxa"/>
            <w:vAlign w:val="center"/>
          </w:tcPr>
          <w:p w14:paraId="1F082A9D" w14:textId="2FECB225" w:rsidR="00B81466" w:rsidRPr="00300AB8" w:rsidRDefault="00B81466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dA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iaR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ltC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esR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vfT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ceB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itC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wqE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phP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trA</w:t>
            </w:r>
          </w:p>
        </w:tc>
      </w:tr>
      <w:tr w:rsidR="00DE7695" w:rsidRPr="00300AB8" w14:paraId="45605D4C" w14:textId="1757929E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96B3C3F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Thiam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11F3184D" w14:textId="6EAB0F11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48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0805669F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730</w:t>
            </w:r>
          </w:p>
        </w:tc>
        <w:tc>
          <w:tcPr>
            <w:tcW w:w="8930" w:type="dxa"/>
            <w:vAlign w:val="center"/>
          </w:tcPr>
          <w:p w14:paraId="15A0791D" w14:textId="3EC3F56E" w:rsidR="00B81466" w:rsidRPr="00300AB8" w:rsidRDefault="00B81466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iE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b0724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iN</w:t>
            </w:r>
          </w:p>
        </w:tc>
      </w:tr>
      <w:tr w:rsidR="00DE7695" w:rsidRPr="00300AB8" w14:paraId="6ABA7BB0" w14:textId="48530C7A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62DA00D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Taurine and hypotaur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3F61D928" w14:textId="6F79E34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546</w:t>
            </w:r>
          </w:p>
        </w:tc>
        <w:tc>
          <w:tcPr>
            <w:tcW w:w="851" w:type="dxa"/>
            <w:noWrap/>
            <w:vAlign w:val="center"/>
            <w:hideMark/>
          </w:tcPr>
          <w:p w14:paraId="23907842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430</w:t>
            </w:r>
          </w:p>
        </w:tc>
        <w:tc>
          <w:tcPr>
            <w:tcW w:w="8930" w:type="dxa"/>
            <w:vAlign w:val="center"/>
          </w:tcPr>
          <w:p w14:paraId="35126DFA" w14:textId="56A81691" w:rsidR="00B81466" w:rsidRPr="00300AB8" w:rsidRDefault="00B81466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kA</w:t>
            </w:r>
          </w:p>
        </w:tc>
      </w:tr>
      <w:tr w:rsidR="00DE7695" w:rsidRPr="00300AB8" w14:paraId="02AF1316" w14:textId="26B6693F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78AE2583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Phot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4BE1F93E" w14:textId="32110C4F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585</w:t>
            </w:r>
          </w:p>
        </w:tc>
        <w:tc>
          <w:tcPr>
            <w:tcW w:w="851" w:type="dxa"/>
            <w:noWrap/>
            <w:vAlign w:val="center"/>
            <w:hideMark/>
          </w:tcPr>
          <w:p w14:paraId="6AE4E049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195</w:t>
            </w:r>
          </w:p>
        </w:tc>
        <w:tc>
          <w:tcPr>
            <w:tcW w:w="8930" w:type="dxa"/>
            <w:vAlign w:val="center"/>
          </w:tcPr>
          <w:p w14:paraId="3EF068D5" w14:textId="5DCCD9BC" w:rsidR="00B81466" w:rsidRPr="00300AB8" w:rsidRDefault="00B81466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pB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pH</w:t>
            </w:r>
          </w:p>
        </w:tc>
      </w:tr>
      <w:tr w:rsidR="00DE7695" w:rsidRPr="00300AB8" w14:paraId="6F2AD759" w14:textId="0709E795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186CFA34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ABC transporters</w:t>
            </w:r>
          </w:p>
        </w:tc>
        <w:tc>
          <w:tcPr>
            <w:tcW w:w="709" w:type="dxa"/>
            <w:noWrap/>
            <w:vAlign w:val="center"/>
            <w:hideMark/>
          </w:tcPr>
          <w:p w14:paraId="27C76D97" w14:textId="11CEB968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851" w:type="dxa"/>
            <w:noWrap/>
            <w:vAlign w:val="center"/>
            <w:hideMark/>
          </w:tcPr>
          <w:p w14:paraId="030F5E0B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2010</w:t>
            </w:r>
          </w:p>
        </w:tc>
        <w:tc>
          <w:tcPr>
            <w:tcW w:w="8930" w:type="dxa"/>
            <w:vAlign w:val="center"/>
          </w:tcPr>
          <w:p w14:paraId="2205F59B" w14:textId="6702B3B8" w:rsidR="00B81466" w:rsidRPr="00300AB8" w:rsidRDefault="00B81466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puCD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puCC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puCB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puCA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xpZ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hnC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tsX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qgI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tA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tB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tC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ceB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heI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ppC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ioY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mA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cB2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cfT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puCA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cB</w:t>
            </w:r>
          </w:p>
        </w:tc>
      </w:tr>
      <w:tr w:rsidR="00DE7695" w:rsidRPr="00300AB8" w14:paraId="45702287" w14:textId="098D8743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F60AE08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Carbon fixation in photosynthetic organisms</w:t>
            </w:r>
          </w:p>
        </w:tc>
        <w:tc>
          <w:tcPr>
            <w:tcW w:w="709" w:type="dxa"/>
            <w:noWrap/>
            <w:vAlign w:val="center"/>
            <w:hideMark/>
          </w:tcPr>
          <w:p w14:paraId="2B012E37" w14:textId="119C220F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851" w:type="dxa"/>
            <w:noWrap/>
            <w:vAlign w:val="center"/>
            <w:hideMark/>
          </w:tcPr>
          <w:p w14:paraId="083CA1CD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710</w:t>
            </w:r>
          </w:p>
        </w:tc>
        <w:tc>
          <w:tcPr>
            <w:tcW w:w="8930" w:type="dxa"/>
            <w:vAlign w:val="center"/>
          </w:tcPr>
          <w:p w14:paraId="158ABA0F" w14:textId="242BDA8C" w:rsidR="00B81466" w:rsidRPr="00300AB8" w:rsidRDefault="00E2047A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</w:t>
            </w:r>
            <w:r w:rsidR="00B81466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t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81466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81466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e</w:t>
            </w:r>
          </w:p>
        </w:tc>
      </w:tr>
      <w:tr w:rsidR="00DE7695" w:rsidRPr="00300AB8" w14:paraId="67249237" w14:textId="754FB7BC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8A015ED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Arginine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4075F173" w14:textId="5A27B415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851" w:type="dxa"/>
            <w:noWrap/>
            <w:vAlign w:val="center"/>
            <w:hideMark/>
          </w:tcPr>
          <w:p w14:paraId="6B3E72FD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220</w:t>
            </w:r>
          </w:p>
        </w:tc>
        <w:tc>
          <w:tcPr>
            <w:tcW w:w="8930" w:type="dxa"/>
            <w:vAlign w:val="center"/>
          </w:tcPr>
          <w:p w14:paraId="0E489CA3" w14:textId="30C249E6" w:rsidR="00B81466" w:rsidRPr="00300AB8" w:rsidRDefault="00B81466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gG</w:t>
            </w:r>
          </w:p>
        </w:tc>
      </w:tr>
      <w:tr w:rsidR="00DE7695" w:rsidRPr="00300AB8" w14:paraId="62F16AED" w14:textId="12ADDE14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E4490F0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Monobactam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1779114B" w14:textId="403472D4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851" w:type="dxa"/>
            <w:noWrap/>
            <w:vAlign w:val="center"/>
            <w:hideMark/>
          </w:tcPr>
          <w:p w14:paraId="02C7C956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261</w:t>
            </w:r>
          </w:p>
        </w:tc>
        <w:tc>
          <w:tcPr>
            <w:tcW w:w="8930" w:type="dxa"/>
            <w:vAlign w:val="center"/>
          </w:tcPr>
          <w:p w14:paraId="332D55F8" w14:textId="21F6EFC4" w:rsidR="00B81466" w:rsidRPr="00300AB8" w:rsidRDefault="00B81466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B</w:t>
            </w:r>
          </w:p>
        </w:tc>
      </w:tr>
      <w:tr w:rsidR="00DE7695" w:rsidRPr="00300AB8" w14:paraId="6B8A0D2E" w14:textId="55F6CFCF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0B7C8460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RNA polymerase</w:t>
            </w:r>
          </w:p>
        </w:tc>
        <w:tc>
          <w:tcPr>
            <w:tcW w:w="709" w:type="dxa"/>
            <w:noWrap/>
            <w:vAlign w:val="center"/>
            <w:hideMark/>
          </w:tcPr>
          <w:p w14:paraId="42EF161D" w14:textId="495109AE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851" w:type="dxa"/>
            <w:noWrap/>
            <w:vAlign w:val="center"/>
            <w:hideMark/>
          </w:tcPr>
          <w:p w14:paraId="7A7D105E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3020</w:t>
            </w:r>
          </w:p>
        </w:tc>
        <w:tc>
          <w:tcPr>
            <w:tcW w:w="8930" w:type="dxa"/>
            <w:vAlign w:val="center"/>
          </w:tcPr>
          <w:p w14:paraId="788F133C" w14:textId="6316E091" w:rsidR="00B81466" w:rsidRPr="00300AB8" w:rsidRDefault="00B81466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oZ</w:t>
            </w:r>
          </w:p>
        </w:tc>
      </w:tr>
      <w:tr w:rsidR="00DE7695" w:rsidRPr="00300AB8" w14:paraId="63661341" w14:textId="23E1D93D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3EA729EB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2DFFFCCE" w14:textId="44ED2683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851" w:type="dxa"/>
            <w:noWrap/>
            <w:vAlign w:val="center"/>
            <w:hideMark/>
          </w:tcPr>
          <w:p w14:paraId="151121A7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260</w:t>
            </w:r>
          </w:p>
        </w:tc>
        <w:tc>
          <w:tcPr>
            <w:tcW w:w="8930" w:type="dxa"/>
            <w:vAlign w:val="center"/>
          </w:tcPr>
          <w:p w14:paraId="2A57B721" w14:textId="53CD1308" w:rsidR="00B81466" w:rsidRPr="00300AB8" w:rsidRDefault="00B81466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daAB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NSL1</w:t>
            </w:r>
          </w:p>
        </w:tc>
      </w:tr>
      <w:tr w:rsidR="00DE7695" w:rsidRPr="00300AB8" w14:paraId="18735D3D" w14:textId="021928C9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B4D7B12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Glycerolipid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56772A98" w14:textId="545BBEEB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851" w:type="dxa"/>
            <w:noWrap/>
            <w:vAlign w:val="center"/>
            <w:hideMark/>
          </w:tcPr>
          <w:p w14:paraId="750B2186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561</w:t>
            </w:r>
          </w:p>
        </w:tc>
        <w:tc>
          <w:tcPr>
            <w:tcW w:w="8930" w:type="dxa"/>
            <w:vAlign w:val="center"/>
          </w:tcPr>
          <w:p w14:paraId="1A3E588D" w14:textId="106F2156" w:rsidR="00B81466" w:rsidRPr="00300AB8" w:rsidRDefault="00B81466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haM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haL-1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taS1</w:t>
            </w:r>
          </w:p>
        </w:tc>
      </w:tr>
      <w:tr w:rsidR="00DE7695" w:rsidRPr="00300AB8" w14:paraId="50D0A6DE" w14:textId="64D7CF2C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8D3AC96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Inositol phosphat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7B90E1B6" w14:textId="5EB81EA0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851" w:type="dxa"/>
            <w:noWrap/>
            <w:vAlign w:val="center"/>
            <w:hideMark/>
          </w:tcPr>
          <w:p w14:paraId="4C91D765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562</w:t>
            </w:r>
          </w:p>
        </w:tc>
        <w:tc>
          <w:tcPr>
            <w:tcW w:w="8930" w:type="dxa"/>
            <w:vAlign w:val="center"/>
          </w:tcPr>
          <w:p w14:paraId="4633B36F" w14:textId="4E4179A9" w:rsidR="00B81466" w:rsidRPr="00300AB8" w:rsidRDefault="00B81466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uhB</w:t>
            </w:r>
          </w:p>
        </w:tc>
      </w:tr>
      <w:tr w:rsidR="00DE7695" w:rsidRPr="00300AB8" w14:paraId="01EC9192" w14:textId="48778B1B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04D8E25D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Nitrogen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0F70AA02" w14:textId="22069773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79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00604F95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910</w:t>
            </w:r>
          </w:p>
        </w:tc>
        <w:tc>
          <w:tcPr>
            <w:tcW w:w="8930" w:type="dxa"/>
            <w:vAlign w:val="center"/>
          </w:tcPr>
          <w:p w14:paraId="2D206639" w14:textId="2E07E45E" w:rsidR="00B81466" w:rsidRPr="00300AB8" w:rsidRDefault="00B81466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h</w:t>
            </w:r>
          </w:p>
        </w:tc>
      </w:tr>
      <w:tr w:rsidR="00DE7695" w:rsidRPr="00300AB8" w14:paraId="3719E93F" w14:textId="0885771B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AC1FCE4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Galactos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6F0F7BC2" w14:textId="3B14F9E3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851" w:type="dxa"/>
            <w:noWrap/>
            <w:vAlign w:val="center"/>
            <w:hideMark/>
          </w:tcPr>
          <w:p w14:paraId="1EB2FAB8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052</w:t>
            </w:r>
          </w:p>
        </w:tc>
        <w:tc>
          <w:tcPr>
            <w:tcW w:w="8930" w:type="dxa"/>
            <w:vAlign w:val="center"/>
          </w:tcPr>
          <w:p w14:paraId="0336EEF9" w14:textId="2BDBD1EE" w:rsidR="00B81466" w:rsidRPr="00300AB8" w:rsidRDefault="00B81466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tB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acF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T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M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wbgU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lL</w:t>
            </w:r>
          </w:p>
        </w:tc>
      </w:tr>
      <w:tr w:rsidR="00DE7695" w:rsidRPr="00300AB8" w14:paraId="2D6D68C1" w14:textId="6D7A87B8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76AC9DDE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Histid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57313679" w14:textId="2EC33B8E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851" w:type="dxa"/>
            <w:noWrap/>
            <w:vAlign w:val="center"/>
            <w:hideMark/>
          </w:tcPr>
          <w:p w14:paraId="23DC7106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340</w:t>
            </w:r>
          </w:p>
        </w:tc>
        <w:tc>
          <w:tcPr>
            <w:tcW w:w="8930" w:type="dxa"/>
            <w:vAlign w:val="center"/>
          </w:tcPr>
          <w:p w14:paraId="10B57FB5" w14:textId="7E9B2CDA" w:rsidR="00B81466" w:rsidRPr="00300AB8" w:rsidRDefault="00B81466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isE</w:t>
            </w:r>
          </w:p>
        </w:tc>
      </w:tr>
      <w:tr w:rsidR="00DE7695" w:rsidRPr="00300AB8" w14:paraId="2F75BB70" w14:textId="1D735AA9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312985A4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Pur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20F8BFEB" w14:textId="14DD7BD9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85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240C53B3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230</w:t>
            </w:r>
          </w:p>
        </w:tc>
        <w:tc>
          <w:tcPr>
            <w:tcW w:w="8930" w:type="dxa"/>
            <w:vAlign w:val="center"/>
          </w:tcPr>
          <w:p w14:paraId="6D69B80B" w14:textId="4086B4DD" w:rsidR="00B81466" w:rsidRPr="00300AB8" w:rsidRDefault="00B81466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uaB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uaC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oZ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D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H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N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K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E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pt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ppA</w:t>
            </w:r>
          </w:p>
        </w:tc>
      </w:tr>
      <w:tr w:rsidR="00DE7695" w:rsidRPr="00300AB8" w14:paraId="199ADA1E" w14:textId="41347D99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32B12173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Amino sugar and nucleotide sugar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505D0581" w14:textId="2941F42F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87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3D666E10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520</w:t>
            </w:r>
          </w:p>
        </w:tc>
        <w:tc>
          <w:tcPr>
            <w:tcW w:w="8930" w:type="dxa"/>
            <w:vAlign w:val="center"/>
          </w:tcPr>
          <w:p w14:paraId="15C31E97" w14:textId="50555637" w:rsidR="00B81466" w:rsidRPr="00300AB8" w:rsidRDefault="00E2047A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="00B81466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i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81466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nZ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81466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nX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81466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T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81466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81466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wbgU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81466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gC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81466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Q</w:t>
            </w:r>
          </w:p>
        </w:tc>
      </w:tr>
      <w:tr w:rsidR="00DE7695" w:rsidRPr="00300AB8" w14:paraId="6B554E41" w14:textId="79794FAF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779A40D2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Pentose phosphate pathway</w:t>
            </w:r>
          </w:p>
        </w:tc>
        <w:tc>
          <w:tcPr>
            <w:tcW w:w="709" w:type="dxa"/>
            <w:noWrap/>
            <w:vAlign w:val="center"/>
            <w:hideMark/>
          </w:tcPr>
          <w:p w14:paraId="73B5B32B" w14:textId="62416AA4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851" w:type="dxa"/>
            <w:noWrap/>
            <w:vAlign w:val="center"/>
            <w:hideMark/>
          </w:tcPr>
          <w:p w14:paraId="5F320FA4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030</w:t>
            </w:r>
          </w:p>
        </w:tc>
        <w:tc>
          <w:tcPr>
            <w:tcW w:w="8930" w:type="dxa"/>
            <w:vAlign w:val="center"/>
          </w:tcPr>
          <w:p w14:paraId="3DF2DBB1" w14:textId="1F2EA16E" w:rsidR="00B81466" w:rsidRPr="00300AB8" w:rsidRDefault="00B81466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dgK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OX1705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kt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al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e</w:t>
            </w:r>
          </w:p>
        </w:tc>
      </w:tr>
      <w:tr w:rsidR="00DE7695" w:rsidRPr="00300AB8" w14:paraId="058B5217" w14:textId="28E2FD87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FD47F1B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Quorum sensing</w:t>
            </w:r>
          </w:p>
        </w:tc>
        <w:tc>
          <w:tcPr>
            <w:tcW w:w="709" w:type="dxa"/>
            <w:noWrap/>
            <w:vAlign w:val="center"/>
            <w:hideMark/>
          </w:tcPr>
          <w:p w14:paraId="261D202D" w14:textId="0ED4B2C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90</w:t>
            </w:r>
            <w:r w:rsidRPr="00300AB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263AC6E1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2024</w:t>
            </w:r>
          </w:p>
        </w:tc>
        <w:tc>
          <w:tcPr>
            <w:tcW w:w="8930" w:type="dxa"/>
            <w:vAlign w:val="center"/>
          </w:tcPr>
          <w:p w14:paraId="2724F0EC" w14:textId="25415FBD" w:rsidR="00B81466" w:rsidRPr="00300AB8" w:rsidRDefault="00B81466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epB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iaR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uxS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ecG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ppC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mA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idC</w:t>
            </w:r>
          </w:p>
        </w:tc>
      </w:tr>
      <w:tr w:rsidR="00DE7695" w:rsidRPr="00300AB8" w14:paraId="13D0DA92" w14:textId="4F3B4F25" w:rsidTr="00300AB8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6A3736E0" w14:textId="77777777" w:rsidR="00B81466" w:rsidRPr="00300AB8" w:rsidRDefault="00B8146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Pyrimid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63412157" w14:textId="441DEF6C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851" w:type="dxa"/>
            <w:noWrap/>
            <w:vAlign w:val="center"/>
            <w:hideMark/>
          </w:tcPr>
          <w:p w14:paraId="6F4C94D9" w14:textId="77777777" w:rsidR="00B81466" w:rsidRPr="00300AB8" w:rsidRDefault="00B81466" w:rsidP="0045778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" w:name="OLE_LINK1"/>
            <w:bookmarkStart w:id="6" w:name="OLE_LINK2"/>
            <w:r w:rsidRPr="00300AB8">
              <w:rPr>
                <w:rFonts w:ascii="Times New Roman" w:eastAsia="宋体" w:hAnsi="Times New Roman" w:cs="Times New Roman"/>
                <w:sz w:val="18"/>
                <w:szCs w:val="18"/>
              </w:rPr>
              <w:t>ko00240</w:t>
            </w:r>
            <w:bookmarkEnd w:id="5"/>
            <w:bookmarkEnd w:id="6"/>
          </w:p>
        </w:tc>
        <w:tc>
          <w:tcPr>
            <w:tcW w:w="8930" w:type="dxa"/>
            <w:vAlign w:val="center"/>
          </w:tcPr>
          <w:p w14:paraId="31582E3C" w14:textId="0F19A9F1" w:rsidR="00B81466" w:rsidRPr="00300AB8" w:rsidRDefault="00B81466" w:rsidP="00E2047A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E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F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D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C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R1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dd</w:t>
            </w:r>
            <w:r w:rsidR="00E2047A"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300AB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oZ</w:t>
            </w:r>
          </w:p>
        </w:tc>
      </w:tr>
    </w:tbl>
    <w:p w14:paraId="777A3D0B" w14:textId="77777777" w:rsidR="00457780" w:rsidRPr="00DE7695" w:rsidRDefault="00457780">
      <w:pPr>
        <w:rPr>
          <w:rFonts w:ascii="Times New Roman" w:eastAsia="宋体" w:hAnsi="Times New Roman" w:cs="Times New Roman"/>
        </w:rPr>
      </w:pPr>
    </w:p>
    <w:sectPr w:rsidR="00457780" w:rsidRPr="00DE7695" w:rsidSect="00A16B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8A5"/>
    <w:rsid w:val="000734DD"/>
    <w:rsid w:val="000A725F"/>
    <w:rsid w:val="000C50E5"/>
    <w:rsid w:val="000E2C7A"/>
    <w:rsid w:val="00111B69"/>
    <w:rsid w:val="001377A1"/>
    <w:rsid w:val="00156B99"/>
    <w:rsid w:val="00183C39"/>
    <w:rsid w:val="00244E03"/>
    <w:rsid w:val="00247165"/>
    <w:rsid w:val="002900C2"/>
    <w:rsid w:val="00294125"/>
    <w:rsid w:val="00300AB8"/>
    <w:rsid w:val="003868A5"/>
    <w:rsid w:val="00386B5E"/>
    <w:rsid w:val="003A0606"/>
    <w:rsid w:val="004466F7"/>
    <w:rsid w:val="00457780"/>
    <w:rsid w:val="00486167"/>
    <w:rsid w:val="004B4506"/>
    <w:rsid w:val="004E2A38"/>
    <w:rsid w:val="0059346F"/>
    <w:rsid w:val="005F6083"/>
    <w:rsid w:val="006175B2"/>
    <w:rsid w:val="00623719"/>
    <w:rsid w:val="00624500"/>
    <w:rsid w:val="006310AC"/>
    <w:rsid w:val="00674DF3"/>
    <w:rsid w:val="006F389D"/>
    <w:rsid w:val="0079231E"/>
    <w:rsid w:val="007F0424"/>
    <w:rsid w:val="00804120"/>
    <w:rsid w:val="00821847"/>
    <w:rsid w:val="00825C25"/>
    <w:rsid w:val="008755D1"/>
    <w:rsid w:val="008F66C2"/>
    <w:rsid w:val="00901AC0"/>
    <w:rsid w:val="00976284"/>
    <w:rsid w:val="00982AF7"/>
    <w:rsid w:val="009A7842"/>
    <w:rsid w:val="009D65B7"/>
    <w:rsid w:val="00A16B00"/>
    <w:rsid w:val="00A54653"/>
    <w:rsid w:val="00A85CBF"/>
    <w:rsid w:val="00AD2926"/>
    <w:rsid w:val="00AE32BF"/>
    <w:rsid w:val="00B120BF"/>
    <w:rsid w:val="00B4713C"/>
    <w:rsid w:val="00B761FB"/>
    <w:rsid w:val="00B81466"/>
    <w:rsid w:val="00B83108"/>
    <w:rsid w:val="00B93D1F"/>
    <w:rsid w:val="00BA477D"/>
    <w:rsid w:val="00BB282C"/>
    <w:rsid w:val="00BD7FF6"/>
    <w:rsid w:val="00C617DE"/>
    <w:rsid w:val="00C61F0D"/>
    <w:rsid w:val="00CF1C26"/>
    <w:rsid w:val="00D713B6"/>
    <w:rsid w:val="00D77353"/>
    <w:rsid w:val="00D8244F"/>
    <w:rsid w:val="00DB000C"/>
    <w:rsid w:val="00DB236E"/>
    <w:rsid w:val="00DE7695"/>
    <w:rsid w:val="00E2047A"/>
    <w:rsid w:val="00ED0527"/>
    <w:rsid w:val="00EF2FA3"/>
    <w:rsid w:val="00F0786D"/>
    <w:rsid w:val="00FC143B"/>
    <w:rsid w:val="00FD522A"/>
    <w:rsid w:val="00FE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0833E"/>
  <w15:chartTrackingRefBased/>
  <w15:docId w15:val="{E144EC8F-2B41-4A6F-A76F-3D5ED65E1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7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85CB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85C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2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3</TotalTime>
  <Pages>3</Pages>
  <Words>736</Words>
  <Characters>4197</Characters>
  <Application>Microsoft Office Word</Application>
  <DocSecurity>0</DocSecurity>
  <Lines>34</Lines>
  <Paragraphs>9</Paragraphs>
  <ScaleCrop>false</ScaleCrop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jing Fan</dc:creator>
  <cp:keywords/>
  <dc:description/>
  <cp:lastModifiedBy>Xuejing Fan</cp:lastModifiedBy>
  <cp:revision>118</cp:revision>
  <dcterms:created xsi:type="dcterms:W3CDTF">2020-03-22T08:12:00Z</dcterms:created>
  <dcterms:modified xsi:type="dcterms:W3CDTF">2021-10-20T15:11:00Z</dcterms:modified>
</cp:coreProperties>
</file>